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436" w:rsidRDefault="00B814DF" w:rsidP="00345436">
      <w:pPr>
        <w:suppressLineNumbers/>
        <w:spacing w:line="480" w:lineRule="auto"/>
        <w:ind w:left="1440" w:hanging="1440"/>
      </w:pPr>
      <w:proofErr w:type="gramStart"/>
      <w:r>
        <w:t>S</w:t>
      </w:r>
      <w:r w:rsidR="00345436">
        <w:t>4</w:t>
      </w:r>
      <w:r>
        <w:t xml:space="preserve"> Table.</w:t>
      </w:r>
      <w:bookmarkStart w:id="0" w:name="_GoBack"/>
      <w:bookmarkEnd w:id="0"/>
      <w:proofErr w:type="gramEnd"/>
      <w:r w:rsidR="00345436">
        <w:tab/>
      </w:r>
      <w:r w:rsidR="00345436" w:rsidRPr="000654B8">
        <w:t>Tree density (per hectare) across the functional height classes for the 19 species combined per treatment (slope position and elephant presence/absence)</w:t>
      </w:r>
    </w:p>
    <w:p w:rsidR="00C33B21" w:rsidRDefault="00C33B21"/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198"/>
        <w:gridCol w:w="1303"/>
        <w:gridCol w:w="1157"/>
        <w:gridCol w:w="1227"/>
        <w:gridCol w:w="1084"/>
        <w:gridCol w:w="1030"/>
        <w:gridCol w:w="1235"/>
        <w:gridCol w:w="915"/>
      </w:tblGrid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Site numb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Slope posi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Elephant</w:t>
            </w:r>
          </w:p>
          <w:p w:rsidR="00863D89" w:rsidRPr="00863D89" w:rsidRDefault="00863D89" w:rsidP="00863D89">
            <w:pPr>
              <w:rPr>
                <w:b/>
                <w:color w:val="00000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Seedling</w:t>
            </w:r>
          </w:p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Sapling</w:t>
            </w:r>
          </w:p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Small tre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Medium tre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b/>
                <w:color w:val="000000"/>
                <w:lang w:eastAsia="en-GB"/>
              </w:rPr>
            </w:pPr>
            <w:r w:rsidRPr="00863D89">
              <w:rPr>
                <w:b/>
                <w:color w:val="000000"/>
                <w:lang w:eastAsia="en-GB"/>
              </w:rPr>
              <w:t>Large tree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8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0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3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2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1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95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1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92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2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9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6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8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2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3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cr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3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0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20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00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7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63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7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87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3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8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7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7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0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4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ab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4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1</w:t>
            </w:r>
          </w:p>
        </w:tc>
      </w:tr>
      <w:tr w:rsidR="00863D89" w:rsidRPr="00863D89" w:rsidTr="00863D8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footsl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prese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2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3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6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D89" w:rsidRPr="00863D89" w:rsidRDefault="00863D89" w:rsidP="00863D89">
            <w:pPr>
              <w:jc w:val="center"/>
              <w:rPr>
                <w:color w:val="000000"/>
                <w:lang w:eastAsia="en-GB"/>
              </w:rPr>
            </w:pPr>
            <w:r w:rsidRPr="00863D89">
              <w:rPr>
                <w:color w:val="000000"/>
                <w:lang w:eastAsia="en-GB"/>
              </w:rPr>
              <w:t>13</w:t>
            </w:r>
          </w:p>
        </w:tc>
      </w:tr>
    </w:tbl>
    <w:p w:rsidR="00345436" w:rsidRDefault="00345436"/>
    <w:sectPr w:rsidR="00345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436"/>
    <w:rsid w:val="00345436"/>
    <w:rsid w:val="00863D89"/>
    <w:rsid w:val="00B06C6C"/>
    <w:rsid w:val="00B814DF"/>
    <w:rsid w:val="00C33B21"/>
    <w:rsid w:val="00E9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4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4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0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4-12-03T15:27:00Z</dcterms:created>
  <dcterms:modified xsi:type="dcterms:W3CDTF">2015-04-30T22:50:00Z</dcterms:modified>
</cp:coreProperties>
</file>